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10" w:type="dxa"/>
        <w:tblLook w:val="04A0" w:firstRow="1" w:lastRow="0" w:firstColumn="1" w:lastColumn="0" w:noHBand="0" w:noVBand="1"/>
      </w:tblPr>
      <w:tblGrid>
        <w:gridCol w:w="4103"/>
        <w:gridCol w:w="1477"/>
        <w:gridCol w:w="1530"/>
      </w:tblGrid>
      <w:tr w:rsidR="002815E5" w:rsidRPr="002815E5" w14:paraId="3631F362" w14:textId="77777777" w:rsidTr="002815E5">
        <w:trPr>
          <w:trHeight w:val="340"/>
        </w:trPr>
        <w:tc>
          <w:tcPr>
            <w:tcW w:w="711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612E" w14:textId="77777777" w:rsidR="002815E5" w:rsidRPr="002815E5" w:rsidRDefault="002815E5" w:rsidP="00281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815E5">
              <w:rPr>
                <w:rFonts w:ascii="Calibri" w:eastAsia="Times New Roman" w:hAnsi="Calibri" w:cs="Calibri"/>
                <w:b/>
                <w:bCs/>
                <w:color w:val="000000"/>
              </w:rPr>
              <w:t>Transfection conditions</w:t>
            </w:r>
          </w:p>
        </w:tc>
      </w:tr>
      <w:tr w:rsidR="002815E5" w:rsidRPr="002815E5" w14:paraId="18FCB498" w14:textId="77777777" w:rsidTr="002815E5">
        <w:trPr>
          <w:trHeight w:val="34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CFFE" w14:textId="77777777" w:rsidR="002815E5" w:rsidRPr="002815E5" w:rsidRDefault="002815E5" w:rsidP="00281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180" w14:textId="77777777" w:rsidR="002815E5" w:rsidRPr="002815E5" w:rsidRDefault="002815E5" w:rsidP="002815E5">
            <w:pPr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35mm pl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740" w14:textId="77777777" w:rsidR="002815E5" w:rsidRPr="002815E5" w:rsidRDefault="002815E5" w:rsidP="002815E5">
            <w:pPr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24-well plate</w:t>
            </w:r>
          </w:p>
        </w:tc>
      </w:tr>
      <w:tr w:rsidR="002815E5" w:rsidRPr="002815E5" w14:paraId="5DC8B88A" w14:textId="77777777" w:rsidTr="002815E5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5E4" w14:textId="77777777" w:rsidR="002815E5" w:rsidRPr="002815E5" w:rsidRDefault="002815E5" w:rsidP="002815E5">
            <w:pPr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Working volume (µl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17EC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2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8622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</w:tr>
      <w:tr w:rsidR="002815E5" w:rsidRPr="002815E5" w14:paraId="0A69F85F" w14:textId="77777777" w:rsidTr="002815E5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F70" w14:textId="77777777" w:rsidR="002815E5" w:rsidRPr="002815E5" w:rsidRDefault="002815E5" w:rsidP="002815E5">
            <w:pPr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Cells seede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ED1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400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769B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80,000</w:t>
            </w:r>
          </w:p>
        </w:tc>
      </w:tr>
      <w:tr w:rsidR="002815E5" w:rsidRPr="002815E5" w14:paraId="55BEBDC1" w14:textId="77777777" w:rsidTr="002815E5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02E5" w14:textId="77777777" w:rsidR="002815E5" w:rsidRPr="002815E5" w:rsidRDefault="002815E5" w:rsidP="002815E5">
            <w:pPr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DNA (ng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F60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2,8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7AF5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</w:tr>
      <w:tr w:rsidR="002815E5" w:rsidRPr="002815E5" w14:paraId="246FF964" w14:textId="77777777" w:rsidTr="002815E5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6A29" w14:textId="10147ECA" w:rsidR="002815E5" w:rsidRPr="002815E5" w:rsidRDefault="002815E5" w:rsidP="002815E5">
            <w:pPr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 xml:space="preserve">DNA </w:t>
            </w:r>
            <w:r w:rsidR="00644FCA" w:rsidRPr="002815E5">
              <w:rPr>
                <w:rFonts w:ascii="Calibri" w:eastAsia="Times New Roman" w:hAnsi="Calibri" w:cs="Calibri"/>
                <w:color w:val="000000"/>
              </w:rPr>
              <w:t>volume (</w:t>
            </w:r>
            <w:r w:rsidRPr="002815E5">
              <w:rPr>
                <w:rFonts w:ascii="Calibri" w:eastAsia="Times New Roman" w:hAnsi="Calibri" w:cs="Calibri"/>
                <w:color w:val="000000"/>
              </w:rPr>
              <w:t>µl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6097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5573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2815E5" w:rsidRPr="002815E5" w14:paraId="53FB1815" w14:textId="77777777" w:rsidTr="002815E5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3848" w14:textId="77777777" w:rsidR="002815E5" w:rsidRPr="002815E5" w:rsidRDefault="002815E5" w:rsidP="002815E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15E5">
              <w:rPr>
                <w:rFonts w:ascii="Calibri" w:eastAsia="Times New Roman" w:hAnsi="Calibri" w:cs="Calibri"/>
                <w:color w:val="000000"/>
              </w:rPr>
              <w:t>FugeneHD</w:t>
            </w:r>
            <w:proofErr w:type="spellEnd"/>
            <w:r w:rsidRPr="002815E5">
              <w:rPr>
                <w:rFonts w:ascii="Calibri" w:eastAsia="Times New Roman" w:hAnsi="Calibri" w:cs="Calibri"/>
                <w:color w:val="000000"/>
              </w:rPr>
              <w:t xml:space="preserve"> reagent (µl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22E3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1457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2815E5" w:rsidRPr="002815E5" w14:paraId="45B1EA20" w14:textId="77777777" w:rsidTr="002815E5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CC99" w14:textId="20C1CC8C" w:rsidR="002815E5" w:rsidRPr="002815E5" w:rsidRDefault="002815E5" w:rsidP="002815E5">
            <w:pPr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Total volume added per plate/</w:t>
            </w:r>
            <w:r w:rsidR="00644FCA" w:rsidRPr="002815E5">
              <w:rPr>
                <w:rFonts w:ascii="Calibri" w:eastAsia="Times New Roman" w:hAnsi="Calibri" w:cs="Calibri"/>
                <w:color w:val="000000"/>
              </w:rPr>
              <w:t>well (</w:t>
            </w:r>
            <w:r w:rsidRPr="002815E5">
              <w:rPr>
                <w:rFonts w:ascii="Calibri" w:eastAsia="Times New Roman" w:hAnsi="Calibri" w:cs="Calibri"/>
                <w:color w:val="000000"/>
              </w:rPr>
              <w:t>µl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E3CD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742" w14:textId="77777777" w:rsidR="002815E5" w:rsidRPr="002815E5" w:rsidRDefault="002815E5" w:rsidP="002815E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15E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</w:tbl>
    <w:p w14:paraId="556F9DB9" w14:textId="77777777" w:rsidR="0057023D" w:rsidRDefault="0057023D">
      <w:bookmarkStart w:id="0" w:name="_GoBack"/>
      <w:bookmarkEnd w:id="0"/>
    </w:p>
    <w:sectPr w:rsidR="0057023D" w:rsidSect="00E03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E5"/>
    <w:rsid w:val="002815E5"/>
    <w:rsid w:val="00367DDE"/>
    <w:rsid w:val="003B0C00"/>
    <w:rsid w:val="00533989"/>
    <w:rsid w:val="0057023D"/>
    <w:rsid w:val="00644FCA"/>
    <w:rsid w:val="00E0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1E86"/>
  <w15:chartTrackingRefBased/>
  <w15:docId w15:val="{A99E0D32-C152-7F47-92CD-E2687315A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8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acobsen</dc:creator>
  <cp:keywords/>
  <dc:description/>
  <cp:lastModifiedBy>Thomas Jacobsen</cp:lastModifiedBy>
  <cp:revision>2</cp:revision>
  <dcterms:created xsi:type="dcterms:W3CDTF">2019-04-30T11:39:00Z</dcterms:created>
  <dcterms:modified xsi:type="dcterms:W3CDTF">2019-05-14T12:24:00Z</dcterms:modified>
</cp:coreProperties>
</file>